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EC338" w14:textId="16E5BBFF" w:rsidR="00AF54F4" w:rsidRPr="002F6818" w:rsidRDefault="002F6818">
      <w:pPr>
        <w:rPr>
          <w:rFonts w:ascii="Arial" w:hAnsi="Arial" w:cs="Arial"/>
        </w:rPr>
      </w:pPr>
      <w:r w:rsidRPr="002F6818">
        <w:rPr>
          <w:rFonts w:ascii="Arial" w:hAnsi="Arial" w:cs="Arial"/>
          <w:b/>
          <w:bCs/>
        </w:rPr>
        <w:t xml:space="preserve">S2 </w:t>
      </w:r>
      <w:r w:rsidR="00AF54F4" w:rsidRPr="002F6818">
        <w:rPr>
          <w:rFonts w:ascii="Arial" w:hAnsi="Arial" w:cs="Arial"/>
          <w:b/>
          <w:bCs/>
        </w:rPr>
        <w:t>Table</w:t>
      </w:r>
      <w:r w:rsidR="00AF54F4" w:rsidRPr="00AF54F4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Results of p</w:t>
      </w:r>
      <w:r w:rsidR="00AF54F4">
        <w:rPr>
          <w:rFonts w:ascii="Arial" w:hAnsi="Arial" w:cs="Arial"/>
        </w:rPr>
        <w:t xml:space="preserve">ost-hoc tests (Tukey’s HSD) </w:t>
      </w:r>
      <w:r>
        <w:rPr>
          <w:rFonts w:ascii="Arial" w:hAnsi="Arial" w:cs="Arial"/>
        </w:rPr>
        <w:t xml:space="preserve">analyzing gene expression of PO1 and </w:t>
      </w:r>
      <w:proofErr w:type="spellStart"/>
      <w:r>
        <w:rPr>
          <w:rFonts w:ascii="Arial" w:hAnsi="Arial" w:cs="Arial"/>
        </w:rPr>
        <w:t>Hemocytin</w:t>
      </w:r>
      <w:proofErr w:type="spellEnd"/>
      <w:r>
        <w:rPr>
          <w:rFonts w:ascii="Arial" w:hAnsi="Arial" w:cs="Arial"/>
        </w:rPr>
        <w:t xml:space="preserve"> (</w:t>
      </w:r>
      <w:r w:rsidR="00AF54F4">
        <w:rPr>
          <w:rFonts w:ascii="Arial" w:hAnsi="Arial" w:cs="Arial"/>
        </w:rPr>
        <w:t>corresponding with Figures 1D and 1E</w:t>
      </w:r>
      <w:r>
        <w:rPr>
          <w:rFonts w:ascii="Arial" w:hAnsi="Arial" w:cs="Arial"/>
        </w:rPr>
        <w:t>)</w:t>
      </w:r>
      <w:r w:rsidR="00AF54F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top section labeled “</w:t>
      </w:r>
      <w:proofErr w:type="spellStart"/>
      <w:r>
        <w:rPr>
          <w:rFonts w:ascii="Arial" w:hAnsi="Arial" w:cs="Arial"/>
          <w:i/>
          <w:iCs/>
        </w:rPr>
        <w:t>Regiella</w:t>
      </w:r>
      <w:proofErr w:type="spellEnd"/>
      <w:r>
        <w:rPr>
          <w:rFonts w:ascii="Arial" w:hAnsi="Arial" w:cs="Arial"/>
        </w:rPr>
        <w:t xml:space="preserve">” shows the results of statistical analyses of lines harboring </w:t>
      </w:r>
      <w:proofErr w:type="spellStart"/>
      <w:r>
        <w:rPr>
          <w:rFonts w:ascii="Arial" w:hAnsi="Arial" w:cs="Arial"/>
          <w:i/>
          <w:iCs/>
        </w:rPr>
        <w:t>Regiella</w:t>
      </w:r>
      <w:proofErr w:type="spellEnd"/>
      <w:r>
        <w:rPr>
          <w:rFonts w:ascii="Arial" w:hAnsi="Arial" w:cs="Arial"/>
        </w:rPr>
        <w:t xml:space="preserve">. The bottom section labeled “Other Symbiont Species” shows the results of statistical analyses of lines harboring one of the </w:t>
      </w:r>
      <w:proofErr w:type="spellStart"/>
      <w:r w:rsidRPr="002F6818">
        <w:rPr>
          <w:rFonts w:ascii="Arial" w:hAnsi="Arial" w:cs="Arial"/>
          <w:i/>
          <w:iCs/>
        </w:rPr>
        <w:t>Hamiltonella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strains, </w:t>
      </w:r>
      <w:proofErr w:type="spellStart"/>
      <w:r w:rsidRPr="002F6818">
        <w:rPr>
          <w:rFonts w:ascii="Arial" w:hAnsi="Arial" w:cs="Arial"/>
          <w:i/>
          <w:iCs/>
        </w:rPr>
        <w:t>Spiroplasma</w:t>
      </w:r>
      <w:proofErr w:type="spellEnd"/>
      <w:r>
        <w:rPr>
          <w:rFonts w:ascii="Arial" w:hAnsi="Arial" w:cs="Arial"/>
        </w:rPr>
        <w:t xml:space="preserve">, or </w:t>
      </w:r>
      <w:r w:rsidRPr="002F6818">
        <w:rPr>
          <w:rFonts w:ascii="Arial" w:hAnsi="Arial" w:cs="Arial"/>
          <w:i/>
          <w:iCs/>
        </w:rPr>
        <w:t>Serratia</w:t>
      </w:r>
      <w:r>
        <w:rPr>
          <w:rFonts w:ascii="Arial" w:hAnsi="Arial" w:cs="Arial"/>
        </w:rPr>
        <w:t xml:space="preserve">. Statistical significance at </w:t>
      </w:r>
      <w:r>
        <w:rPr>
          <w:rFonts w:ascii="Arial" w:hAnsi="Arial" w:cs="Arial"/>
        </w:rPr>
        <w:t>p &lt; 0.05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 &lt; 0.01</w:t>
      </w:r>
      <w:r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>p &lt; 0.001</w:t>
      </w:r>
      <w:r>
        <w:rPr>
          <w:rFonts w:ascii="Arial" w:hAnsi="Arial" w:cs="Arial"/>
        </w:rPr>
        <w:t xml:space="preserve"> is indicated with a *, **, or *** respectively. </w:t>
      </w:r>
    </w:p>
    <w:p w14:paraId="115875FD" w14:textId="77777777" w:rsidR="002F6818" w:rsidRDefault="002F6818">
      <w:pPr>
        <w:rPr>
          <w:rFonts w:ascii="Arial" w:hAnsi="Arial" w:cs="Arial"/>
        </w:rPr>
      </w:pPr>
    </w:p>
    <w:p w14:paraId="1033DAFA" w14:textId="77777777" w:rsidR="00AF54F4" w:rsidRDefault="00AF54F4">
      <w:pPr>
        <w:rPr>
          <w:rFonts w:ascii="Arial" w:hAnsi="Arial" w:cs="Arial"/>
        </w:rPr>
      </w:pPr>
      <w:proofErr w:type="spellStart"/>
      <w:r w:rsidRPr="00AF54F4">
        <w:rPr>
          <w:rFonts w:ascii="Arial" w:hAnsi="Arial" w:cs="Arial"/>
          <w:i/>
          <w:iCs/>
        </w:rPr>
        <w:t>Regiella</w:t>
      </w:r>
      <w:proofErr w:type="spellEnd"/>
      <w:r>
        <w:rPr>
          <w:rFonts w:ascii="Arial" w:hAnsi="Arial" w:cs="Arial"/>
        </w:rPr>
        <w:t xml:space="preserve">: </w:t>
      </w:r>
    </w:p>
    <w:p w14:paraId="58179535" w14:textId="3F1E4DE0" w:rsidR="002B1666" w:rsidRPr="00AF54F4" w:rsidRDefault="002B1666">
      <w:pPr>
        <w:rPr>
          <w:rFonts w:ascii="Arial" w:hAnsi="Arial" w:cs="Arial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277"/>
        <w:gridCol w:w="1560"/>
        <w:gridCol w:w="1596"/>
        <w:gridCol w:w="2043"/>
      </w:tblGrid>
      <w:tr w:rsidR="00AF54F4" w14:paraId="7CFB112E" w14:textId="77777777" w:rsidTr="002B1666">
        <w:tc>
          <w:tcPr>
            <w:tcW w:w="2042" w:type="dxa"/>
            <w:tcBorders>
              <w:bottom w:val="single" w:sz="4" w:space="0" w:color="auto"/>
            </w:tcBorders>
          </w:tcPr>
          <w:p w14:paraId="5AE161AD" w14:textId="692B59BB" w:rsidR="00AF54F4" w:rsidRPr="002328AC" w:rsidRDefault="00152D1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36D04AA" w14:textId="77777777" w:rsidR="00AF54F4" w:rsidRPr="002328AC" w:rsidRDefault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58A6ED" w14:textId="77777777" w:rsidR="00AF54F4" w:rsidRPr="002328AC" w:rsidRDefault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C08C2A3" w14:textId="77777777" w:rsidR="00AF54F4" w:rsidRPr="002328AC" w:rsidRDefault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71FE0AC" w14:textId="77777777" w:rsidR="00AF54F4" w:rsidRPr="002328AC" w:rsidRDefault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AF54F4" w14:paraId="53991A58" w14:textId="77777777" w:rsidTr="002B1666">
        <w:tc>
          <w:tcPr>
            <w:tcW w:w="20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CF04BA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.313 vs 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F52685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D372B6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4AB5F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8F5412" w14:textId="64099DDD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sz w:val="20"/>
                <w:szCs w:val="20"/>
              </w:rPr>
              <w:t>0.001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</w:t>
            </w:r>
          </w:p>
        </w:tc>
      </w:tr>
      <w:tr w:rsidR="00AF54F4" w14:paraId="73414642" w14:textId="77777777" w:rsidTr="002B1666">
        <w:tc>
          <w:tcPr>
            <w:tcW w:w="2042" w:type="dxa"/>
            <w:shd w:val="clear" w:color="auto" w:fill="F2F2F2" w:themeFill="background1" w:themeFillShade="F2"/>
          </w:tcPr>
          <w:p w14:paraId="339479B6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.LS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</w:p>
        </w:tc>
        <w:tc>
          <w:tcPr>
            <w:tcW w:w="1277" w:type="dxa"/>
            <w:shd w:val="clear" w:color="auto" w:fill="F2F2F2" w:themeFill="background1" w:themeFillShade="F2"/>
          </w:tcPr>
          <w:p w14:paraId="620E097E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F8F0076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3C1198F7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A261D5E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</w:tr>
      <w:tr w:rsidR="00AF54F4" w14:paraId="1FB717C2" w14:textId="77777777" w:rsidTr="002B1666">
        <w:tc>
          <w:tcPr>
            <w:tcW w:w="2042" w:type="dxa"/>
            <w:shd w:val="clear" w:color="auto" w:fill="D9D9D9" w:themeFill="background1" w:themeFillShade="D9"/>
          </w:tcPr>
          <w:p w14:paraId="2A314B23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.LS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.313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401C4C9D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8B40724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9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4D82BD54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BA623C5" w14:textId="77777777" w:rsidR="00AF54F4" w:rsidRPr="00AF54F4" w:rsidRDefault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sz w:val="20"/>
                <w:szCs w:val="20"/>
              </w:rPr>
              <w:t>0.0652</w:t>
            </w:r>
          </w:p>
        </w:tc>
      </w:tr>
    </w:tbl>
    <w:p w14:paraId="45A42DA2" w14:textId="09C602FE" w:rsidR="002B1666" w:rsidRDefault="002B1666" w:rsidP="00AF54F4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277"/>
        <w:gridCol w:w="1560"/>
        <w:gridCol w:w="1596"/>
        <w:gridCol w:w="2043"/>
      </w:tblGrid>
      <w:tr w:rsidR="00AF54F4" w14:paraId="73C7C430" w14:textId="77777777" w:rsidTr="002B1666">
        <w:tc>
          <w:tcPr>
            <w:tcW w:w="2042" w:type="dxa"/>
            <w:tcBorders>
              <w:bottom w:val="single" w:sz="4" w:space="0" w:color="auto"/>
            </w:tcBorders>
          </w:tcPr>
          <w:p w14:paraId="11578F49" w14:textId="24591D4E" w:rsidR="00AF54F4" w:rsidRPr="002F6818" w:rsidRDefault="00152D10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6818">
              <w:rPr>
                <w:rFonts w:ascii="Arial" w:hAnsi="Arial" w:cs="Arial"/>
                <w:b/>
                <w:bCs/>
                <w:sz w:val="20"/>
                <w:szCs w:val="20"/>
              </w:rPr>
              <w:t>Hemocytin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720963E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30C79A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2663B2F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16F9448E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AF54F4" w14:paraId="00BBCC5F" w14:textId="77777777" w:rsidTr="002B1666">
        <w:tc>
          <w:tcPr>
            <w:tcW w:w="20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BE6604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.313 vs 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5C759B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188018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F6E8D1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4E7A6E" w14:textId="1E212EDB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208E7892" w14:textId="77777777" w:rsidTr="002B1666">
        <w:tc>
          <w:tcPr>
            <w:tcW w:w="2042" w:type="dxa"/>
            <w:shd w:val="clear" w:color="auto" w:fill="F2F2F2" w:themeFill="background1" w:themeFillShade="F2"/>
          </w:tcPr>
          <w:p w14:paraId="3F9BF61C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.LS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</w:p>
        </w:tc>
        <w:tc>
          <w:tcPr>
            <w:tcW w:w="1277" w:type="dxa"/>
            <w:shd w:val="clear" w:color="auto" w:fill="F2F2F2" w:themeFill="background1" w:themeFillShade="F2"/>
          </w:tcPr>
          <w:p w14:paraId="5D3D6058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6A602E9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79CA708B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64C84C5" w14:textId="3760E289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</w:tr>
      <w:tr w:rsidR="00AF54F4" w14:paraId="2AB9FA04" w14:textId="77777777" w:rsidTr="002B1666">
        <w:tc>
          <w:tcPr>
            <w:tcW w:w="2042" w:type="dxa"/>
            <w:shd w:val="clear" w:color="auto" w:fill="D9D9D9" w:themeFill="background1" w:themeFillShade="D9"/>
          </w:tcPr>
          <w:p w14:paraId="14B44E4F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.LS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.313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642CFB4C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CB18134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30B685A1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5312DE1" w14:textId="4322CFB9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</w:t>
            </w:r>
          </w:p>
        </w:tc>
      </w:tr>
    </w:tbl>
    <w:p w14:paraId="3BB926CC" w14:textId="77777777" w:rsidR="00AF54F4" w:rsidRDefault="00AF54F4">
      <w:pPr>
        <w:rPr>
          <w:rFonts w:ascii="Arial" w:hAnsi="Arial" w:cs="Arial"/>
        </w:rPr>
      </w:pPr>
    </w:p>
    <w:p w14:paraId="4912348E" w14:textId="77777777" w:rsidR="00AF54F4" w:rsidRDefault="00AF54F4">
      <w:pPr>
        <w:rPr>
          <w:rFonts w:ascii="Arial" w:hAnsi="Arial" w:cs="Arial"/>
        </w:rPr>
      </w:pPr>
    </w:p>
    <w:p w14:paraId="5A76FA42" w14:textId="2C36F441" w:rsidR="00AF54F4" w:rsidRDefault="00AF54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="002B1666">
        <w:rPr>
          <w:rFonts w:ascii="Arial" w:hAnsi="Arial" w:cs="Arial"/>
        </w:rPr>
        <w:t xml:space="preserve">Symbiont </w:t>
      </w:r>
      <w:r>
        <w:rPr>
          <w:rFonts w:ascii="Arial" w:hAnsi="Arial" w:cs="Arial"/>
        </w:rPr>
        <w:t xml:space="preserve">Species: </w:t>
      </w:r>
    </w:p>
    <w:p w14:paraId="7DB96970" w14:textId="3CA816D3" w:rsidR="00152D10" w:rsidRPr="00AF54F4" w:rsidRDefault="00152D10" w:rsidP="00AF54F4">
      <w:pPr>
        <w:rPr>
          <w:rFonts w:ascii="Arial" w:hAnsi="Arial" w:cs="Arial"/>
          <w:i/>
          <w:iCs/>
        </w:rPr>
      </w:pPr>
    </w:p>
    <w:tbl>
      <w:tblPr>
        <w:tblStyle w:val="TableGrid"/>
        <w:tblpPr w:leftFromText="180" w:rightFromText="180" w:vertAnchor="text" w:tblpY="1"/>
        <w:tblOverlap w:val="never"/>
        <w:tblW w:w="10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857"/>
        <w:gridCol w:w="1560"/>
        <w:gridCol w:w="1596"/>
        <w:gridCol w:w="2043"/>
      </w:tblGrid>
      <w:tr w:rsidR="00AF54F4" w14:paraId="274C661A" w14:textId="77777777" w:rsidTr="00152D10">
        <w:tc>
          <w:tcPr>
            <w:tcW w:w="3250" w:type="dxa"/>
            <w:tcBorders>
              <w:bottom w:val="single" w:sz="4" w:space="0" w:color="auto"/>
            </w:tcBorders>
          </w:tcPr>
          <w:p w14:paraId="4029D084" w14:textId="7ACA4438" w:rsidR="00AF54F4" w:rsidRPr="002328AC" w:rsidRDefault="00152D10" w:rsidP="00AF54F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O1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1F313DB5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1915DB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06848E0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7BC09CCD" w14:textId="77777777" w:rsidR="00AF54F4" w:rsidRPr="002328AC" w:rsidRDefault="00AF54F4" w:rsidP="00AF54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AF54F4" w14:paraId="714D35E3" w14:textId="77777777" w:rsidTr="00152D10">
        <w:tc>
          <w:tcPr>
            <w:tcW w:w="3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F5B037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179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75ED5F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20229C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DCB75B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72DB21" w14:textId="5D52B6A5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35FED20B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3A192872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445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F2F2F2" w:themeFill="background1" w:themeFillShade="F2"/>
          </w:tcPr>
          <w:p w14:paraId="7231754D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E6E0DA5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0F0E6AC1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372232AC" w14:textId="66B96865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3C964A01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0BCCB682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r>
              <w:rPr>
                <w:rFonts w:ascii="Arial" w:hAnsi="Arial" w:cs="Arial"/>
                <w:sz w:val="20"/>
                <w:szCs w:val="20"/>
              </w:rPr>
              <w:t xml:space="preserve">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D9D9D9" w:themeFill="background1" w:themeFillShade="D9"/>
          </w:tcPr>
          <w:p w14:paraId="478249C8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C554C1B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F558878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F61235C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AF54F4" w14:paraId="34106746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6CA1CA13" w14:textId="77777777" w:rsidR="00AF54F4" w:rsidRPr="00AF54F4" w:rsidRDefault="00AF54F4" w:rsidP="00AF54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v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F2F2F2" w:themeFill="background1" w:themeFillShade="F2"/>
          </w:tcPr>
          <w:p w14:paraId="15D22035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92A5AE9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28EE6554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CB20255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AF54F4" w14:paraId="5096F91C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7456AD96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445 v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m. </w:t>
            </w: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3C4E466F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1F0DC61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304336BA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1D974DF9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F54F4" w14:paraId="7D630D98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4ADF9517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rratia </w:t>
            </w:r>
            <w:r>
              <w:rPr>
                <w:rFonts w:ascii="Arial" w:hAnsi="Arial" w:cs="Arial"/>
                <w:sz w:val="20"/>
                <w:szCs w:val="20"/>
              </w:rPr>
              <w:t xml:space="preserve">vs.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7E677F19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383E9ED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9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56B20F13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7F92DEA" w14:textId="3F0DEA13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33F43759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5C0D8B22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.179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0E9F8E91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2D03C8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1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4BF6BE7C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3F6890A" w14:textId="7FFA9951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77328557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3AFC2EB1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F54F4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77982293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2735F49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9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3F1B2CFD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1099CBF7" w14:textId="59806F6B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70411666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683246CD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F54F4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6BD30B66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693B99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1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522013A7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339EDAEA" w14:textId="2586437E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AF54F4" w14:paraId="19639C28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0C054DA1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427FD5A8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D346267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1DAFD120" w14:textId="77777777" w:rsid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7CF68BF1" w14:textId="77777777" w:rsidR="00AF54F4" w:rsidRPr="00AF54F4" w:rsidRDefault="00AF54F4" w:rsidP="00AF54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</w:tbl>
    <w:p w14:paraId="51DD0929" w14:textId="40CC457E" w:rsidR="00152D10" w:rsidRPr="00AF54F4" w:rsidRDefault="00152D10" w:rsidP="006E181B">
      <w:pPr>
        <w:rPr>
          <w:rFonts w:ascii="Arial" w:hAnsi="Arial" w:cs="Arial"/>
          <w:i/>
          <w:iCs/>
        </w:rPr>
      </w:pPr>
    </w:p>
    <w:tbl>
      <w:tblPr>
        <w:tblStyle w:val="TableGrid"/>
        <w:tblpPr w:leftFromText="180" w:rightFromText="180" w:vertAnchor="text" w:tblpY="1"/>
        <w:tblOverlap w:val="never"/>
        <w:tblW w:w="10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857"/>
        <w:gridCol w:w="1560"/>
        <w:gridCol w:w="1596"/>
        <w:gridCol w:w="2043"/>
      </w:tblGrid>
      <w:tr w:rsidR="006E181B" w14:paraId="5834B058" w14:textId="77777777" w:rsidTr="00152D10">
        <w:tc>
          <w:tcPr>
            <w:tcW w:w="3250" w:type="dxa"/>
            <w:tcBorders>
              <w:bottom w:val="single" w:sz="4" w:space="0" w:color="auto"/>
            </w:tcBorders>
          </w:tcPr>
          <w:p w14:paraId="3A8CFBA4" w14:textId="5CABAB02" w:rsidR="006E181B" w:rsidRPr="002F6818" w:rsidRDefault="00152D10" w:rsidP="002D7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F6818">
              <w:rPr>
                <w:rFonts w:ascii="Arial" w:hAnsi="Arial" w:cs="Arial"/>
                <w:b/>
                <w:bCs/>
                <w:sz w:val="20"/>
                <w:szCs w:val="20"/>
              </w:rPr>
              <w:t>Hemocytin</w:t>
            </w:r>
            <w:proofErr w:type="spellEnd"/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D9E8484" w14:textId="77777777" w:rsidR="006E181B" w:rsidRPr="002328AC" w:rsidRDefault="006E181B" w:rsidP="002D7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4E8FCC" w14:textId="77777777" w:rsidR="006E181B" w:rsidRPr="002328AC" w:rsidRDefault="006E181B" w:rsidP="002D7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1EF68C4" w14:textId="77777777" w:rsidR="006E181B" w:rsidRPr="002328AC" w:rsidRDefault="006E181B" w:rsidP="002D7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1892F103" w14:textId="77777777" w:rsidR="006E181B" w:rsidRPr="002328AC" w:rsidRDefault="006E181B" w:rsidP="002D7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28A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6E181B" w14:paraId="4B557AE9" w14:textId="77777777" w:rsidTr="00152D10">
        <w:tc>
          <w:tcPr>
            <w:tcW w:w="3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5DF8E8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179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22CD6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2F8CD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3BD1F4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F24532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6E181B" w14:paraId="2E5F7E43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29591E21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445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F2F2F2" w:themeFill="background1" w:themeFillShade="F2"/>
          </w:tcPr>
          <w:p w14:paraId="5AE59787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4F2F115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671780B4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BB15D93" w14:textId="4479612D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</w:tr>
      <w:tr w:rsidR="006E181B" w14:paraId="0F1E6DB6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207B8A1D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r>
              <w:rPr>
                <w:rFonts w:ascii="Arial" w:hAnsi="Arial" w:cs="Arial"/>
                <w:sz w:val="20"/>
                <w:szCs w:val="20"/>
              </w:rPr>
              <w:t xml:space="preserve"> vs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D9D9D9" w:themeFill="background1" w:themeFillShade="D9"/>
          </w:tcPr>
          <w:p w14:paraId="3E6E2FB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42A17CA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DDF67B6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7E9AAE52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E181B" w14:paraId="4D610545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1D63A494" w14:textId="77777777" w:rsidR="006E181B" w:rsidRPr="00AF54F4" w:rsidRDefault="006E181B" w:rsidP="006E181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v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iroplasma</w:t>
            </w:r>
            <w:proofErr w:type="spellEnd"/>
          </w:p>
        </w:tc>
        <w:tc>
          <w:tcPr>
            <w:tcW w:w="1857" w:type="dxa"/>
            <w:shd w:val="clear" w:color="auto" w:fill="F2F2F2" w:themeFill="background1" w:themeFillShade="F2"/>
          </w:tcPr>
          <w:p w14:paraId="12AD83DB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5A823FB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3E79093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44640D5A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6E181B" w14:paraId="790A2FEC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1E13FE29" w14:textId="77777777" w:rsidR="006E181B" w:rsidRPr="00AF54F4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.445 v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m. </w:t>
            </w: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000A396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349A580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5B5EDAFE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6104324A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6E181B" w14:paraId="18371744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16DD7848" w14:textId="77777777" w:rsidR="006E181B" w:rsidRPr="00AF54F4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rratia </w:t>
            </w:r>
            <w:r>
              <w:rPr>
                <w:rFonts w:ascii="Arial" w:hAnsi="Arial" w:cs="Arial"/>
                <w:sz w:val="20"/>
                <w:szCs w:val="20"/>
              </w:rPr>
              <w:t xml:space="preserve">vs.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495C2C43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01AD277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50090E0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66CD514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6E181B" w14:paraId="0BC39D23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14844B9F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.179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3255C3EA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F49C7D8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6C846928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EC30C82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E181B" w14:paraId="781279D1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6A700D3F" w14:textId="77777777" w:rsidR="006E181B" w:rsidRPr="00AF54F4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F54F4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67B9194E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30CA2FF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56D5EC6C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7DBD8A1" w14:textId="17A11024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="00BD5D97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</w:tr>
      <w:tr w:rsidR="006E181B" w14:paraId="5CD180D5" w14:textId="77777777" w:rsidTr="00152D10">
        <w:tc>
          <w:tcPr>
            <w:tcW w:w="3250" w:type="dxa"/>
            <w:shd w:val="clear" w:color="auto" w:fill="D9D9D9" w:themeFill="background1" w:themeFillShade="D9"/>
          </w:tcPr>
          <w:p w14:paraId="77D84540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Hamiltonella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F54F4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3EE5B20B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CEC2B56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5B4745D3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584EA9B6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E181B" w14:paraId="5CBC6C15" w14:textId="77777777" w:rsidTr="00152D10">
        <w:tc>
          <w:tcPr>
            <w:tcW w:w="3250" w:type="dxa"/>
            <w:shd w:val="clear" w:color="auto" w:fill="F2F2F2" w:themeFill="background1" w:themeFillShade="F2"/>
          </w:tcPr>
          <w:p w14:paraId="6C4863C9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m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vs </w:t>
            </w:r>
            <w:r w:rsidRPr="00AF54F4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30291240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2AE0162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1596" w:type="dxa"/>
            <w:shd w:val="clear" w:color="auto" w:fill="F2F2F2" w:themeFill="background1" w:themeFillShade="F2"/>
          </w:tcPr>
          <w:p w14:paraId="5877E82A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0B126BC0" w14:textId="77777777" w:rsidR="006E181B" w:rsidRDefault="006E181B" w:rsidP="006E18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</w:tbl>
    <w:p w14:paraId="6A1B2DB7" w14:textId="03036593" w:rsidR="002C6F74" w:rsidRPr="00AF54F4" w:rsidRDefault="002C6F74" w:rsidP="002C6F74">
      <w:pPr>
        <w:rPr>
          <w:rFonts w:ascii="Arial" w:hAnsi="Arial" w:cs="Arial"/>
        </w:rPr>
      </w:pPr>
    </w:p>
    <w:sectPr w:rsidR="002C6F74" w:rsidRPr="00AF54F4" w:rsidSect="002C6F74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CF2E8" w14:textId="77777777" w:rsidR="00A214E9" w:rsidRDefault="00A214E9">
      <w:r>
        <w:separator/>
      </w:r>
    </w:p>
  </w:endnote>
  <w:endnote w:type="continuationSeparator" w:id="0">
    <w:p w14:paraId="50EC10A7" w14:textId="77777777" w:rsidR="00A214E9" w:rsidRDefault="00A21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5443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F802E" w14:textId="77777777" w:rsidR="00BD5D97" w:rsidRDefault="00BD5D97" w:rsidP="00AF54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2AFE" w14:textId="77777777" w:rsidR="00BD5D97" w:rsidRDefault="00BD5D97" w:rsidP="00AF54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ED76F" w14:textId="77777777" w:rsidR="00BD5D97" w:rsidRDefault="00BD5D97" w:rsidP="00AF54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382C1" w14:textId="77777777" w:rsidR="00A214E9" w:rsidRDefault="00A214E9">
      <w:r>
        <w:separator/>
      </w:r>
    </w:p>
  </w:footnote>
  <w:footnote w:type="continuationSeparator" w:id="0">
    <w:p w14:paraId="74578C17" w14:textId="77777777" w:rsidR="00A214E9" w:rsidRDefault="00A214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C21DAF"/>
    <w:multiLevelType w:val="hybridMultilevel"/>
    <w:tmpl w:val="00389E2C"/>
    <w:lvl w:ilvl="0" w:tplc="7480DAB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xpferrxzs94eetsp59zfrswxaxtt2v00a&quot;&gt;My EndNote Library&lt;record-ids&gt;&lt;item&gt;81&lt;/item&gt;&lt;item&gt;1524&lt;/item&gt;&lt;item&gt;1526&lt;/item&gt;&lt;item&gt;2423&lt;/item&gt;&lt;item&gt;2424&lt;/item&gt;&lt;item&gt;2442&lt;/item&gt;&lt;/record-ids&gt;&lt;/item&gt;&lt;/Libraries&gt;"/>
  </w:docVars>
  <w:rsids>
    <w:rsidRoot w:val="009B7F4F"/>
    <w:rsid w:val="00014B89"/>
    <w:rsid w:val="000177A4"/>
    <w:rsid w:val="00025FDF"/>
    <w:rsid w:val="00031130"/>
    <w:rsid w:val="00032BE8"/>
    <w:rsid w:val="0008522E"/>
    <w:rsid w:val="0008604F"/>
    <w:rsid w:val="000A3DB7"/>
    <w:rsid w:val="000C1651"/>
    <w:rsid w:val="000D1F32"/>
    <w:rsid w:val="000D7790"/>
    <w:rsid w:val="00104F33"/>
    <w:rsid w:val="00122A33"/>
    <w:rsid w:val="00147BC2"/>
    <w:rsid w:val="00152D10"/>
    <w:rsid w:val="001E3366"/>
    <w:rsid w:val="002328AC"/>
    <w:rsid w:val="002637D7"/>
    <w:rsid w:val="0028246A"/>
    <w:rsid w:val="002B1666"/>
    <w:rsid w:val="002C6F74"/>
    <w:rsid w:val="002D69A2"/>
    <w:rsid w:val="002D704A"/>
    <w:rsid w:val="002F2C0E"/>
    <w:rsid w:val="002F6818"/>
    <w:rsid w:val="0031171E"/>
    <w:rsid w:val="00312BB8"/>
    <w:rsid w:val="00322A72"/>
    <w:rsid w:val="00346FAA"/>
    <w:rsid w:val="003C4823"/>
    <w:rsid w:val="003C5E04"/>
    <w:rsid w:val="003F1C76"/>
    <w:rsid w:val="0040621F"/>
    <w:rsid w:val="0043181F"/>
    <w:rsid w:val="00466E1D"/>
    <w:rsid w:val="004719BC"/>
    <w:rsid w:val="004A7108"/>
    <w:rsid w:val="004B7A8E"/>
    <w:rsid w:val="004D737A"/>
    <w:rsid w:val="00515A60"/>
    <w:rsid w:val="00526ABF"/>
    <w:rsid w:val="00531E5F"/>
    <w:rsid w:val="0054103D"/>
    <w:rsid w:val="005841E6"/>
    <w:rsid w:val="0059551A"/>
    <w:rsid w:val="005C3CA1"/>
    <w:rsid w:val="005F7CC8"/>
    <w:rsid w:val="0060531E"/>
    <w:rsid w:val="0060729C"/>
    <w:rsid w:val="0063640E"/>
    <w:rsid w:val="0066036E"/>
    <w:rsid w:val="00666194"/>
    <w:rsid w:val="006A0C93"/>
    <w:rsid w:val="006B5F2D"/>
    <w:rsid w:val="006C6FD8"/>
    <w:rsid w:val="006E181B"/>
    <w:rsid w:val="00704058"/>
    <w:rsid w:val="00715A7A"/>
    <w:rsid w:val="0072549A"/>
    <w:rsid w:val="00747210"/>
    <w:rsid w:val="00751309"/>
    <w:rsid w:val="00754D10"/>
    <w:rsid w:val="00754E69"/>
    <w:rsid w:val="007637E4"/>
    <w:rsid w:val="00765C91"/>
    <w:rsid w:val="00777208"/>
    <w:rsid w:val="007804A5"/>
    <w:rsid w:val="00790316"/>
    <w:rsid w:val="007B6C74"/>
    <w:rsid w:val="007C2148"/>
    <w:rsid w:val="007C681E"/>
    <w:rsid w:val="007D7767"/>
    <w:rsid w:val="00800D6C"/>
    <w:rsid w:val="00816662"/>
    <w:rsid w:val="00843CAD"/>
    <w:rsid w:val="0084621D"/>
    <w:rsid w:val="00862A21"/>
    <w:rsid w:val="008B506A"/>
    <w:rsid w:val="00930E26"/>
    <w:rsid w:val="009547F9"/>
    <w:rsid w:val="00974F85"/>
    <w:rsid w:val="0098471E"/>
    <w:rsid w:val="00984E50"/>
    <w:rsid w:val="009929BA"/>
    <w:rsid w:val="009A6635"/>
    <w:rsid w:val="009B7F4F"/>
    <w:rsid w:val="009D0348"/>
    <w:rsid w:val="009D06F4"/>
    <w:rsid w:val="009E57AA"/>
    <w:rsid w:val="009E77F3"/>
    <w:rsid w:val="009F6494"/>
    <w:rsid w:val="00A0081B"/>
    <w:rsid w:val="00A176CC"/>
    <w:rsid w:val="00A214E9"/>
    <w:rsid w:val="00A52BBF"/>
    <w:rsid w:val="00A77BB6"/>
    <w:rsid w:val="00AB14E0"/>
    <w:rsid w:val="00AD14BD"/>
    <w:rsid w:val="00AD1C0C"/>
    <w:rsid w:val="00AF54F4"/>
    <w:rsid w:val="00B1522E"/>
    <w:rsid w:val="00B16DDF"/>
    <w:rsid w:val="00B625EF"/>
    <w:rsid w:val="00B70D79"/>
    <w:rsid w:val="00B750ED"/>
    <w:rsid w:val="00B87601"/>
    <w:rsid w:val="00BD5D97"/>
    <w:rsid w:val="00BE498B"/>
    <w:rsid w:val="00BE6FD3"/>
    <w:rsid w:val="00C20331"/>
    <w:rsid w:val="00C25C4C"/>
    <w:rsid w:val="00C46EB9"/>
    <w:rsid w:val="00C479F7"/>
    <w:rsid w:val="00C52C1E"/>
    <w:rsid w:val="00C625F2"/>
    <w:rsid w:val="00C9013F"/>
    <w:rsid w:val="00C97BF0"/>
    <w:rsid w:val="00CD5474"/>
    <w:rsid w:val="00D06818"/>
    <w:rsid w:val="00D072AF"/>
    <w:rsid w:val="00D1637A"/>
    <w:rsid w:val="00D46694"/>
    <w:rsid w:val="00D71355"/>
    <w:rsid w:val="00D72CA8"/>
    <w:rsid w:val="00D73433"/>
    <w:rsid w:val="00D74A3D"/>
    <w:rsid w:val="00D81BE6"/>
    <w:rsid w:val="00DB5F26"/>
    <w:rsid w:val="00DE0534"/>
    <w:rsid w:val="00E375D7"/>
    <w:rsid w:val="00EA43ED"/>
    <w:rsid w:val="00EC5065"/>
    <w:rsid w:val="00ED4A8B"/>
    <w:rsid w:val="00EF1D55"/>
    <w:rsid w:val="00F42534"/>
    <w:rsid w:val="00F54322"/>
    <w:rsid w:val="00F80D25"/>
    <w:rsid w:val="00FA3167"/>
    <w:rsid w:val="00FB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0850A"/>
  <w15:chartTrackingRefBased/>
  <w15:docId w15:val="{3BDCC051-A053-7D4F-BA1E-0B28E4D4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B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74"/>
    <w:pPr>
      <w:tabs>
        <w:tab w:val="center" w:pos="4680"/>
        <w:tab w:val="right" w:pos="9360"/>
      </w:tabs>
    </w:pPr>
    <w:rPr>
      <w:rFonts w:ascii="Arial" w:eastAsiaTheme="minorHAnsi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6F74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2C6F74"/>
  </w:style>
  <w:style w:type="character" w:styleId="LineNumber">
    <w:name w:val="line number"/>
    <w:basedOn w:val="DefaultParagraphFont"/>
    <w:uiPriority w:val="99"/>
    <w:semiHidden/>
    <w:unhideWhenUsed/>
    <w:rsid w:val="002C6F74"/>
  </w:style>
  <w:style w:type="paragraph" w:customStyle="1" w:styleId="EndNoteBibliographyTitle">
    <w:name w:val="EndNote Bibliography Title"/>
    <w:basedOn w:val="Normal"/>
    <w:link w:val="EndNoteBibliographyTitleChar"/>
    <w:rsid w:val="00D072A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72A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072AF"/>
  </w:style>
  <w:style w:type="character" w:customStyle="1" w:styleId="EndNoteBibliographyChar">
    <w:name w:val="EndNote Bibliography Char"/>
    <w:basedOn w:val="DefaultParagraphFont"/>
    <w:link w:val="EndNoteBibliography"/>
    <w:rsid w:val="00D072AF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F68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8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7EB2E9-2396-AC4E-A095-DD985EC0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Benjamin James</dc:creator>
  <cp:keywords/>
  <dc:description/>
  <cp:lastModifiedBy>Parker, Benjamin James</cp:lastModifiedBy>
  <cp:revision>2</cp:revision>
  <dcterms:created xsi:type="dcterms:W3CDTF">2021-04-13T14:31:00Z</dcterms:created>
  <dcterms:modified xsi:type="dcterms:W3CDTF">2021-04-13T14:31:00Z</dcterms:modified>
</cp:coreProperties>
</file>